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5FD" w:rsidRPr="008245FD" w:rsidRDefault="008245FD" w:rsidP="008245FD">
      <w:pPr>
        <w:widowControl/>
        <w:rPr>
          <w:rFonts w:ascii="Arial Unicode MS" w:eastAsia="Arial Unicode MS" w:hAnsi="Arial Unicode MS" w:cs="Arial Unicode MS"/>
          <w:b/>
          <w:bCs/>
          <w:color w:val="000000"/>
          <w:kern w:val="0"/>
          <w:sz w:val="22"/>
        </w:rPr>
      </w:pPr>
      <w:r w:rsidRPr="008245FD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22"/>
        </w:rPr>
        <w:t>S5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22"/>
        </w:rPr>
        <w:t xml:space="preserve"> </w:t>
      </w:r>
      <w:r w:rsidRPr="008245FD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22"/>
        </w:rPr>
        <w:t>Table.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22"/>
        </w:rPr>
        <w:t xml:space="preserve"> </w:t>
      </w:r>
      <w:r w:rsidRPr="008245FD">
        <w:rPr>
          <w:rFonts w:ascii="Arial Unicode MS" w:eastAsia="Arial Unicode MS" w:hAnsi="Arial Unicode MS" w:cs="Arial Unicode MS" w:hint="eastAsia"/>
          <w:bCs/>
          <w:color w:val="000000"/>
          <w:kern w:val="0"/>
          <w:sz w:val="22"/>
        </w:rPr>
        <w:t>Numbers of variants and candidate genes for each family</w:t>
      </w:r>
    </w:p>
    <w:tbl>
      <w:tblPr>
        <w:tblW w:w="9508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2704"/>
        <w:gridCol w:w="2268"/>
        <w:gridCol w:w="2268"/>
        <w:gridCol w:w="2268"/>
      </w:tblGrid>
      <w:tr w:rsidR="008245FD" w:rsidRPr="008245FD" w:rsidTr="008245FD">
        <w:trPr>
          <w:trHeight w:val="345"/>
        </w:trPr>
        <w:tc>
          <w:tcPr>
            <w:tcW w:w="27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iltering Ste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ily 1 (3 person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ily 2 (8 person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ily 3 (3 persons)</w:t>
            </w:r>
          </w:p>
        </w:tc>
      </w:tr>
      <w:tr w:rsidR="008245FD" w:rsidRPr="008245FD" w:rsidTr="008245FD">
        <w:trPr>
          <w:trHeight w:val="345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. of variants (averag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872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377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19084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t synonymous varia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47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53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3235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ad depth≥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35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22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452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t in dbSNP1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35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F&lt;0.01 in 1K genome JP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88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Heterozygote in affected member </w:t>
            </w: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nd not in unaffected me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1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TCH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NKRD2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IVEP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HH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HISA5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IAA1107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U2F1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TAB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687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RC2C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KBKB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78B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NN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PAP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AMC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LXNA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APN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PR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SAPL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609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58BP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U4F2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TGA1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OCK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A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IB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NKRD5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ATS1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BLL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LBP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IKFYVE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RID1B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IGYF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P1L1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orf85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OOK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M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PP1R16A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DAMTS9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NC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RIG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CN8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WH4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157B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NPO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10orf9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PR9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AL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QSTM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SCAML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orf14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XCR5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K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ATA19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YS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RT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46A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RT4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HI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S1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BP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IMBP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OXA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LGA6L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KAP9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F1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LX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IAA0430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OLCE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469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RRT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RTAP4-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C3HAV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LIN4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021218.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I3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DO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EURL2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RIM55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DE9A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DF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IAA116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166B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OXB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WNK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KN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208B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FAND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DH15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L13A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M149B1 (2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PN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TBD1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PSN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R10AG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C5DL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A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SRB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Q5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NF1A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CCHC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ERT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ALL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IPA1L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BCD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PP4R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HNAK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770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WDR90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PEP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WDR59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P2C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17orf7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YH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YH4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RRC4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LL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BCA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UP85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TK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DAT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UC1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846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19orf57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90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IPA1L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CH1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NF52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IR2DL3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DXK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2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O2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LL8 (1)</w:t>
            </w:r>
          </w:p>
        </w:tc>
      </w:tr>
      <w:tr w:rsidR="008245FD" w:rsidRPr="008245FD" w:rsidTr="008245FD">
        <w:trPr>
          <w:trHeight w:val="33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ocated in 3p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R222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R222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5FD" w:rsidRPr="008245FD" w:rsidRDefault="008245FD" w:rsidP="008245FD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2"/>
              </w:rPr>
            </w:pPr>
            <w:r w:rsidRPr="008245F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SCN11A R222S</w:t>
            </w:r>
          </w:p>
        </w:tc>
      </w:tr>
    </w:tbl>
    <w:p w:rsidR="00640249" w:rsidRDefault="008245FD" w:rsidP="008245FD">
      <w:pPr>
        <w:snapToGrid w:val="0"/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</w:pPr>
      <w:r w:rsidRPr="008245FD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 xml:space="preserve">Members in each family for </w:t>
      </w:r>
      <w:proofErr w:type="spellStart"/>
      <w:r w:rsidRPr="008245FD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>exome</w:t>
      </w:r>
      <w:proofErr w:type="spellEnd"/>
      <w:r w:rsidRPr="008245FD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 xml:space="preserve"> analysis were described in Figure 1A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>.</w:t>
      </w:r>
    </w:p>
    <w:p w:rsidR="008245FD" w:rsidRPr="008245FD" w:rsidRDefault="008245FD" w:rsidP="008245FD">
      <w:pPr>
        <w:snapToGrid w:val="0"/>
      </w:pPr>
      <w:r w:rsidRPr="008245FD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>The numbers in the bracket indicate the number of variants for each candidate gene.</w:t>
      </w:r>
    </w:p>
    <w:sectPr w:rsidR="008245FD" w:rsidRPr="008245FD" w:rsidSect="008245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45FD"/>
    <w:rsid w:val="00640249"/>
    <w:rsid w:val="00824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4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4</Words>
  <Characters>2021</Characters>
  <Application>Microsoft Office Word</Application>
  <DocSecurity>0</DocSecurity>
  <Lines>16</Lines>
  <Paragraphs>4</Paragraphs>
  <ScaleCrop>false</ScaleCrop>
  <Company>Microsoft</Company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3-18T01:02:00Z</dcterms:created>
  <dcterms:modified xsi:type="dcterms:W3CDTF">2016-03-18T01:07:00Z</dcterms:modified>
</cp:coreProperties>
</file>